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3D2DA7" w14:textId="1B341E76" w:rsidR="009E63DE" w:rsidRDefault="00C4142E" w:rsidP="007A3585">
      <w:pPr>
        <w:pStyle w:val="SMHeading"/>
        <w:spacing w:before="0" w:after="0" w:line="360" w:lineRule="auto"/>
        <w:jc w:val="center"/>
        <w:rPr>
          <w:b w:val="0"/>
          <w:bCs w:val="0"/>
          <w:lang w:val="en-GB"/>
        </w:rPr>
      </w:pPr>
      <w:r>
        <w:rPr>
          <w:b w:val="0"/>
          <w:bCs w:val="0"/>
          <w:noProof/>
          <w:lang w:val="en-GB"/>
        </w:rPr>
        <w:drawing>
          <wp:inline distT="0" distB="0" distL="0" distR="0" wp14:anchorId="39815EBF" wp14:editId="6EE9924F">
            <wp:extent cx="6408000" cy="2481994"/>
            <wp:effectExtent l="0" t="0" r="0" b="0"/>
            <wp:docPr id="107106329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1063294" name="图片 1071063294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68" r="1420" b="3099"/>
                    <a:stretch/>
                  </pic:blipFill>
                  <pic:spPr bwMode="auto">
                    <a:xfrm>
                      <a:off x="0" y="0"/>
                      <a:ext cx="6408000" cy="248199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C55158" w14:textId="1CE13321" w:rsidR="00A9173E" w:rsidRPr="00A9173E" w:rsidRDefault="00A9173E" w:rsidP="009C5D8E">
      <w:pPr>
        <w:pStyle w:val="SMHeading"/>
        <w:spacing w:before="0" w:after="0" w:line="360" w:lineRule="auto"/>
        <w:jc w:val="both"/>
        <w:rPr>
          <w:b w:val="0"/>
          <w:bCs w:val="0"/>
        </w:rPr>
      </w:pPr>
      <w:bookmarkStart w:id="0" w:name="_Toc138379659"/>
      <w:r>
        <w:t>Figure</w:t>
      </w:r>
      <w:r w:rsidRPr="00125820">
        <w:t xml:space="preserve"> S</w:t>
      </w:r>
      <w:r>
        <w:t>2</w:t>
      </w:r>
      <w:r w:rsidRPr="009E63DE">
        <w:t>.</w:t>
      </w:r>
      <w:bookmarkEnd w:id="0"/>
      <w:r w:rsidRPr="009E63DE">
        <w:t xml:space="preserve"> </w:t>
      </w:r>
      <w:bookmarkStart w:id="1" w:name="_Hlk151161387"/>
      <w:r>
        <w:t xml:space="preserve">The predictive value of combing post-CRT ctDNA detection with dynamic ctDNA. </w:t>
      </w:r>
      <w:bookmarkEnd w:id="1"/>
      <w:r w:rsidRPr="00FD7FC2">
        <w:rPr>
          <w:b w:val="0"/>
          <w:bCs w:val="0"/>
        </w:rPr>
        <w:t>(</w:t>
      </w:r>
      <w:r w:rsidRPr="00FD7FC2">
        <w:t>A</w:t>
      </w:r>
      <w:r w:rsidRPr="00FD7FC2">
        <w:rPr>
          <w:b w:val="0"/>
          <w:bCs w:val="0"/>
        </w:rPr>
        <w:t>)</w:t>
      </w:r>
      <w:r w:rsidR="00483CC1">
        <w:rPr>
          <w:b w:val="0"/>
          <w:bCs w:val="0"/>
        </w:rPr>
        <w:t xml:space="preserve"> </w:t>
      </w:r>
      <w:r w:rsidRPr="00FD7FC2">
        <w:rPr>
          <w:b w:val="0"/>
          <w:bCs w:val="0"/>
        </w:rPr>
        <w:t>PFS stratified by patients with undetectable/decreased ctDNA (n=14) versus detectable/decreased ctDNA (n=13) in the CRT cohort. (</w:t>
      </w:r>
      <w:r w:rsidRPr="00FD7FC2">
        <w:t>B</w:t>
      </w:r>
      <w:r w:rsidRPr="00FD7FC2">
        <w:rPr>
          <w:b w:val="0"/>
          <w:bCs w:val="0"/>
        </w:rPr>
        <w:t>) PFS stratified by patients with undetectable/decreased ctDNA (n=16) versus detectable/decreased ctDNA (n=11) in the CRT and consolidation ICI cohort.</w:t>
      </w:r>
      <w:r w:rsidR="00EE6561">
        <w:rPr>
          <w:b w:val="0"/>
          <w:bCs w:val="0"/>
        </w:rPr>
        <w:t xml:space="preserve"> </w:t>
      </w:r>
      <w:proofErr w:type="spellStart"/>
      <w:r w:rsidR="00EE6561" w:rsidRPr="00EE6561">
        <w:rPr>
          <w:b w:val="0"/>
          <w:bCs w:val="0"/>
        </w:rPr>
        <w:t>mPFS</w:t>
      </w:r>
      <w:proofErr w:type="spellEnd"/>
      <w:r w:rsidR="00EE6561" w:rsidRPr="00EE6561">
        <w:rPr>
          <w:b w:val="0"/>
          <w:bCs w:val="0"/>
        </w:rPr>
        <w:t>, median progression-free survival; HR, hazard ratio; CI, confidence interval; NR, not reached.</w:t>
      </w:r>
    </w:p>
    <w:sectPr w:rsidR="00A9173E" w:rsidRPr="00A9173E" w:rsidSect="00A677DA">
      <w:pgSz w:w="12240" w:h="15840" w:code="1"/>
      <w:pgMar w:top="1440" w:right="1080" w:bottom="1440" w:left="108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32C648" w14:textId="77777777" w:rsidR="00A677DA" w:rsidRDefault="00A677DA" w:rsidP="004258DE">
      <w:pPr>
        <w:spacing w:line="240" w:lineRule="auto"/>
      </w:pPr>
      <w:r>
        <w:separator/>
      </w:r>
    </w:p>
  </w:endnote>
  <w:endnote w:type="continuationSeparator" w:id="0">
    <w:p w14:paraId="4967975C" w14:textId="77777777" w:rsidR="00A677DA" w:rsidRDefault="00A677DA" w:rsidP="004258D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8C34EE" w14:textId="77777777" w:rsidR="00A677DA" w:rsidRDefault="00A677DA" w:rsidP="004258DE">
      <w:pPr>
        <w:spacing w:line="240" w:lineRule="auto"/>
      </w:pPr>
      <w:r>
        <w:separator/>
      </w:r>
    </w:p>
  </w:footnote>
  <w:footnote w:type="continuationSeparator" w:id="0">
    <w:p w14:paraId="7467680A" w14:textId="77777777" w:rsidR="00A677DA" w:rsidRDefault="00A677DA" w:rsidP="004258D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5182"/>
    <w:rsid w:val="0003789D"/>
    <w:rsid w:val="000449DE"/>
    <w:rsid w:val="00062F9A"/>
    <w:rsid w:val="00077F6B"/>
    <w:rsid w:val="000E2E50"/>
    <w:rsid w:val="000F690D"/>
    <w:rsid w:val="00125820"/>
    <w:rsid w:val="001326BF"/>
    <w:rsid w:val="00136D90"/>
    <w:rsid w:val="001551E5"/>
    <w:rsid w:val="00162D5F"/>
    <w:rsid w:val="001D2817"/>
    <w:rsid w:val="00205223"/>
    <w:rsid w:val="00224814"/>
    <w:rsid w:val="0022783C"/>
    <w:rsid w:val="00231B54"/>
    <w:rsid w:val="00236029"/>
    <w:rsid w:val="0026170E"/>
    <w:rsid w:val="00264A6A"/>
    <w:rsid w:val="002651EA"/>
    <w:rsid w:val="002904DA"/>
    <w:rsid w:val="00297831"/>
    <w:rsid w:val="002A0660"/>
    <w:rsid w:val="002A4280"/>
    <w:rsid w:val="002A6C73"/>
    <w:rsid w:val="002B55BA"/>
    <w:rsid w:val="002D10B4"/>
    <w:rsid w:val="002D7B79"/>
    <w:rsid w:val="002F1987"/>
    <w:rsid w:val="00311F74"/>
    <w:rsid w:val="00335A43"/>
    <w:rsid w:val="003A13F0"/>
    <w:rsid w:val="004033F0"/>
    <w:rsid w:val="0040493A"/>
    <w:rsid w:val="00404976"/>
    <w:rsid w:val="00411AF8"/>
    <w:rsid w:val="004239E1"/>
    <w:rsid w:val="004258DE"/>
    <w:rsid w:val="0045633C"/>
    <w:rsid w:val="004570E7"/>
    <w:rsid w:val="00483CC1"/>
    <w:rsid w:val="004C117F"/>
    <w:rsid w:val="004C4A97"/>
    <w:rsid w:val="004F1037"/>
    <w:rsid w:val="00502E42"/>
    <w:rsid w:val="0052099E"/>
    <w:rsid w:val="00552F66"/>
    <w:rsid w:val="00556321"/>
    <w:rsid w:val="005B1842"/>
    <w:rsid w:val="006029B2"/>
    <w:rsid w:val="0064225D"/>
    <w:rsid w:val="0065671B"/>
    <w:rsid w:val="006A0436"/>
    <w:rsid w:val="006A511B"/>
    <w:rsid w:val="006B6CE4"/>
    <w:rsid w:val="006F67D2"/>
    <w:rsid w:val="00773E61"/>
    <w:rsid w:val="007A3585"/>
    <w:rsid w:val="007A7768"/>
    <w:rsid w:val="007B6449"/>
    <w:rsid w:val="007C74EC"/>
    <w:rsid w:val="007F7492"/>
    <w:rsid w:val="007F7BA3"/>
    <w:rsid w:val="008065A6"/>
    <w:rsid w:val="00807911"/>
    <w:rsid w:val="00815B63"/>
    <w:rsid w:val="008411FA"/>
    <w:rsid w:val="0084212B"/>
    <w:rsid w:val="008725A4"/>
    <w:rsid w:val="008854E8"/>
    <w:rsid w:val="00892B4E"/>
    <w:rsid w:val="008970E0"/>
    <w:rsid w:val="008A23A6"/>
    <w:rsid w:val="008C2F3A"/>
    <w:rsid w:val="008C31E9"/>
    <w:rsid w:val="008D77E1"/>
    <w:rsid w:val="008E0CC5"/>
    <w:rsid w:val="0090050F"/>
    <w:rsid w:val="009048A9"/>
    <w:rsid w:val="00913EE5"/>
    <w:rsid w:val="009211BC"/>
    <w:rsid w:val="00964B7B"/>
    <w:rsid w:val="00965182"/>
    <w:rsid w:val="009B17E9"/>
    <w:rsid w:val="009C5D8E"/>
    <w:rsid w:val="009D2132"/>
    <w:rsid w:val="009D37EA"/>
    <w:rsid w:val="009E63DE"/>
    <w:rsid w:val="00A27210"/>
    <w:rsid w:val="00A37A7D"/>
    <w:rsid w:val="00A677DA"/>
    <w:rsid w:val="00A9173E"/>
    <w:rsid w:val="00AC5E98"/>
    <w:rsid w:val="00AC7963"/>
    <w:rsid w:val="00AD2FD6"/>
    <w:rsid w:val="00B06B81"/>
    <w:rsid w:val="00B269F7"/>
    <w:rsid w:val="00B30465"/>
    <w:rsid w:val="00B32BE4"/>
    <w:rsid w:val="00B72BF4"/>
    <w:rsid w:val="00B74D65"/>
    <w:rsid w:val="00BD455E"/>
    <w:rsid w:val="00BE28B7"/>
    <w:rsid w:val="00C4142E"/>
    <w:rsid w:val="00C66576"/>
    <w:rsid w:val="00CA1A40"/>
    <w:rsid w:val="00CC4508"/>
    <w:rsid w:val="00CD164A"/>
    <w:rsid w:val="00CF4922"/>
    <w:rsid w:val="00D35224"/>
    <w:rsid w:val="00D46E5C"/>
    <w:rsid w:val="00D60724"/>
    <w:rsid w:val="00D832C3"/>
    <w:rsid w:val="00DC047D"/>
    <w:rsid w:val="00DD258F"/>
    <w:rsid w:val="00DD4196"/>
    <w:rsid w:val="00E04365"/>
    <w:rsid w:val="00E048C1"/>
    <w:rsid w:val="00E1635D"/>
    <w:rsid w:val="00E2025F"/>
    <w:rsid w:val="00E21221"/>
    <w:rsid w:val="00E2675E"/>
    <w:rsid w:val="00E54A6D"/>
    <w:rsid w:val="00EA096C"/>
    <w:rsid w:val="00EA5E6A"/>
    <w:rsid w:val="00EB5239"/>
    <w:rsid w:val="00ED761F"/>
    <w:rsid w:val="00ED7752"/>
    <w:rsid w:val="00EE0D5C"/>
    <w:rsid w:val="00EE243E"/>
    <w:rsid w:val="00EE6561"/>
    <w:rsid w:val="00F06F3A"/>
    <w:rsid w:val="00F43A80"/>
    <w:rsid w:val="00F75206"/>
    <w:rsid w:val="00F80E34"/>
    <w:rsid w:val="00F9394C"/>
    <w:rsid w:val="00FB3EA9"/>
    <w:rsid w:val="00FB72B5"/>
    <w:rsid w:val="00FD7FC2"/>
    <w:rsid w:val="00FF3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42B4F0"/>
  <w15:docId w15:val="{A951E0C2-62DB-4FBF-BA69-FB367B475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sz w:val="22"/>
        <w:szCs w:val="22"/>
        <w:lang w:val="es-419" w:eastAsia="es-E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uiPriority w:val="9"/>
    <w:unhideWhenUsed/>
    <w:qFormat/>
    <w:pPr>
      <w:keepNext/>
      <w:keepLines/>
      <w:outlineLvl w:val="1"/>
    </w:pPr>
    <w:rPr>
      <w:b/>
      <w:sz w:val="24"/>
      <w:szCs w:val="24"/>
    </w:rPr>
  </w:style>
  <w:style w:type="paragraph" w:styleId="3">
    <w:name w:val="heading 3"/>
    <w:basedOn w:val="a"/>
    <w:next w:val="a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5"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OC">
    <w:name w:val="TOC Heading"/>
    <w:basedOn w:val="1"/>
    <w:next w:val="a"/>
    <w:uiPriority w:val="39"/>
    <w:unhideWhenUsed/>
    <w:qFormat/>
    <w:rsid w:val="00CF4922"/>
    <w:pPr>
      <w:spacing w:before="240" w:after="0" w:line="259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 w:eastAsia="en-US"/>
    </w:rPr>
  </w:style>
  <w:style w:type="paragraph" w:styleId="TOC1">
    <w:name w:val="toc 1"/>
    <w:basedOn w:val="a"/>
    <w:next w:val="a"/>
    <w:autoRedefine/>
    <w:uiPriority w:val="39"/>
    <w:unhideWhenUsed/>
    <w:rsid w:val="00CF4922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CF4922"/>
    <w:pPr>
      <w:spacing w:after="100"/>
      <w:ind w:left="220"/>
    </w:pPr>
  </w:style>
  <w:style w:type="character" w:styleId="a6">
    <w:name w:val="Hyperlink"/>
    <w:basedOn w:val="a0"/>
    <w:uiPriority w:val="99"/>
    <w:unhideWhenUsed/>
    <w:rsid w:val="00CF4922"/>
    <w:rPr>
      <w:color w:val="0000FF" w:themeColor="hyperlink"/>
      <w:u w:val="single"/>
    </w:rPr>
  </w:style>
  <w:style w:type="table" w:styleId="a7">
    <w:name w:val="Table Grid"/>
    <w:basedOn w:val="a1"/>
    <w:uiPriority w:val="39"/>
    <w:rsid w:val="002D7B79"/>
    <w:pPr>
      <w:spacing w:line="240" w:lineRule="auto"/>
    </w:pPr>
    <w:rPr>
      <w:rFonts w:asciiTheme="minorHAnsi" w:eastAsiaTheme="minorHAnsi" w:hAnsiTheme="minorHAnsi" w:cstheme="minorBidi"/>
      <w:lang w:val="es-E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">
    <w:name w:val="清单表 6 彩色1"/>
    <w:basedOn w:val="a1"/>
    <w:uiPriority w:val="51"/>
    <w:rsid w:val="001D2817"/>
    <w:pPr>
      <w:spacing w:line="240" w:lineRule="auto"/>
    </w:pPr>
    <w:rPr>
      <w:rFonts w:asciiTheme="minorHAnsi" w:hAnsiTheme="minorHAnsi" w:cstheme="minorBidi"/>
      <w:color w:val="000000" w:themeColor="text1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8">
    <w:name w:val="header"/>
    <w:basedOn w:val="a"/>
    <w:link w:val="a9"/>
    <w:uiPriority w:val="99"/>
    <w:unhideWhenUsed/>
    <w:rsid w:val="004258D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4258DE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4258D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4258DE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qFormat/>
    <w:rsid w:val="00C66576"/>
    <w:pPr>
      <w:widowControl w:val="0"/>
      <w:spacing w:line="240" w:lineRule="auto"/>
      <w:jc w:val="both"/>
    </w:pPr>
    <w:rPr>
      <w:rFonts w:ascii="等线" w:eastAsia="等线" w:hAnsi="等线" w:cstheme="minorBidi"/>
      <w:kern w:val="2"/>
      <w:sz w:val="20"/>
      <w:lang w:val="en-US" w:eastAsia="zh-CN"/>
    </w:rPr>
  </w:style>
  <w:style w:type="character" w:customStyle="1" w:styleId="EndNoteBibliography0">
    <w:name w:val="EndNote Bibliography 字符"/>
    <w:basedOn w:val="a0"/>
    <w:link w:val="EndNoteBibliography"/>
    <w:qFormat/>
    <w:rsid w:val="00C66576"/>
    <w:rPr>
      <w:rFonts w:ascii="等线" w:eastAsia="等线" w:hAnsi="等线" w:cstheme="minorBidi"/>
      <w:kern w:val="2"/>
      <w:sz w:val="20"/>
      <w:lang w:val="en-US" w:eastAsia="zh-CN"/>
    </w:rPr>
  </w:style>
  <w:style w:type="character" w:styleId="ac">
    <w:name w:val="annotation reference"/>
    <w:basedOn w:val="a0"/>
    <w:uiPriority w:val="99"/>
    <w:semiHidden/>
    <w:unhideWhenUsed/>
    <w:rsid w:val="00B72BF4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B72BF4"/>
  </w:style>
  <w:style w:type="character" w:customStyle="1" w:styleId="ae">
    <w:name w:val="批注文字 字符"/>
    <w:basedOn w:val="a0"/>
    <w:link w:val="ad"/>
    <w:uiPriority w:val="99"/>
    <w:semiHidden/>
    <w:rsid w:val="00B72BF4"/>
  </w:style>
  <w:style w:type="paragraph" w:styleId="af">
    <w:name w:val="annotation subject"/>
    <w:basedOn w:val="ad"/>
    <w:next w:val="ad"/>
    <w:link w:val="af0"/>
    <w:uiPriority w:val="99"/>
    <w:semiHidden/>
    <w:unhideWhenUsed/>
    <w:rsid w:val="00B72BF4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B72BF4"/>
    <w:rPr>
      <w:b/>
      <w:bCs/>
    </w:rPr>
  </w:style>
  <w:style w:type="paragraph" w:customStyle="1" w:styleId="SMHeading">
    <w:name w:val="SM Heading"/>
    <w:basedOn w:val="1"/>
    <w:qFormat/>
    <w:rsid w:val="00125820"/>
    <w:pPr>
      <w:keepLines w:val="0"/>
      <w:spacing w:before="240" w:after="60" w:line="240" w:lineRule="auto"/>
    </w:pPr>
    <w:rPr>
      <w:rFonts w:ascii="Times New Roman" w:hAnsi="Times New Roman" w:cs="Times New Roman"/>
      <w:b/>
      <w:bCs/>
      <w:kern w:val="32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286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8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573AA7-78CF-49E6-A600-47AA9FD806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71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lermo Villacampa</dc:creator>
  <cp:lastModifiedBy>Wang Yu</cp:lastModifiedBy>
  <cp:revision>23</cp:revision>
  <cp:lastPrinted>2023-11-09T17:46:00Z</cp:lastPrinted>
  <dcterms:created xsi:type="dcterms:W3CDTF">2023-11-09T17:52:00Z</dcterms:created>
  <dcterms:modified xsi:type="dcterms:W3CDTF">2024-02-15T1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358b5a7b70b62d19479745a30ca6b4a88d33e2073aa6acabc395b7b9001713</vt:lpwstr>
  </property>
</Properties>
</file>